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able S1. Individual activation scores in the Dictator Game condition in arbitrary units [a.u.]</w:t>
      </w:r>
      <w:r>
        <w:fldChar w:fldCharType="begin"/>
      </w:r>
      <w:r>
        <w:rPr>
          <w:lang w:val="en-GB"/>
        </w:rPr>
        <w:instrText xml:space="preserve"> LINK Excel.Sheet.8 "C:\\Dokumente und Einstellungen\\Administrator\\Desktop\\fuer_revision_PlosOne\\suppl_mat_for review.xls" "Tabelle1!Z1S1:Z95S5" \a \f 5 \h  \* MERGEFORMAT </w:instrText>
      </w:r>
      <w:bookmarkStart w:id="0" w:name="_1435745503"/>
      <w:bookmarkEnd w:id="0"/>
      <w:r>
        <w:rPr>
          <w:lang w:val="en-GB"/>
        </w:rPr>
      </w:r>
      <w:r>
        <w:rPr>
          <w:lang w:val="en-GB"/>
        </w:rPr>
        <w:fldChar w:fldCharType="separate"/>
      </w:r>
      <w:r/>
      <w:r>
        <w:rPr>
          <w:lang w:val="en-GB"/>
        </w:rPr>
      </w:r>
    </w:p>
    <w:tbl>
      <w:tblPr>
        <w:tblW w:w="74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483"/>
        <w:gridCol w:w="1397"/>
        <w:gridCol w:w="1609"/>
      </w:tblGrid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Brain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right ventral striatum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MNI  [15, 11, 1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ondi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fair-fair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unfair-unfai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omp-fair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omp-unfair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S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.2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3.41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0.29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566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S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.48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71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41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.281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S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0.48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12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30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956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2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96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02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54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95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29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91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34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9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0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42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862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2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31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58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902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37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006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7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35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27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07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79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5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839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99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79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22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33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94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74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90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73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3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8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746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13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4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88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46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3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15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32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21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76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27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23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566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76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.14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64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.57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94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5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37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697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24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89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71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459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77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05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79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.068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82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00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59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256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4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1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92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84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37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89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6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31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32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.27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42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72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54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07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33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909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08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16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26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843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ean + 3S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.79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.58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.14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.439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ean - 3S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70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42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3.46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4.621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Brain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R vmPF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MNI [9, 53, 16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ondi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fair-fair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unfair-unfai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omp-fair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omp-unfair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S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38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.77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08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78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S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0.83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0.7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2.31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0.887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S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17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84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78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60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78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50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66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982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23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82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26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102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5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10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72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00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95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32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12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55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54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62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312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02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1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02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872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2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18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1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0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12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36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4.38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22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35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6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7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47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21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25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2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99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55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6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17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64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43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54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48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01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13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7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87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12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.67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21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151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22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94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73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03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59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3.3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96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35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99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30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28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43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46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97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63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2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5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06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186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26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36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84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04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97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4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3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28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11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20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50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599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73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36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38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967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ean + 3S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30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.29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.66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302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ean - 3S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07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3.89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4.67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3.5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Brain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L vmPF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MNI [-6, 62, 13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ondi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fair-fair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unfair-unfai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omp-fair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omp-unfair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S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.06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55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82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328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S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1.04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0.58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.46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1.107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lang w:val="en-GB"/>
              </w:rPr>
              <w:t>S0</w:t>
            </w: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16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31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23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3.229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82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41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30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061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32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7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86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8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68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2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71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192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7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84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25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441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61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75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14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968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47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15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6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717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36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27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13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43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02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46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6.94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846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47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59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80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37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87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5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28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81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16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05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51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49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82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70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08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3.001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30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70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5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88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44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.69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.85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3.422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10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04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49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57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85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67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16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.862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2.32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3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89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239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92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.93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53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823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29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39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.76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089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7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1.77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47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3.163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19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8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91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49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29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9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15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0.857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11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9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37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85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ean + 3S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.03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.24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.96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.70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ean - 3S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3.63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5.25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7.28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6.418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Legend: L = left; MNI = Montreal Neurological Institute; R = right; S = subject; SD = standard deviation; vmPFC = ventromedial prefrontal cortex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19:32:00Z</dcterms:created>
  <dc:creator>Enzi</dc:creator>
  <dc:description/>
  <dc:language>en-US</dc:language>
  <cp:lastModifiedBy>Martin Brüne</cp:lastModifiedBy>
  <dcterms:modified xsi:type="dcterms:W3CDTF">2013-08-01T19:46:00Z</dcterms:modified>
  <cp:revision>3</cp:revision>
  <dc:subject/>
  <dc:title>Supplementary Material</dc:title>
</cp:coreProperties>
</file>